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564" w:type="dxa"/>
        <w:tblInd w:w="-14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9564"/>
      </w:tblGrid>
      <w:tr w:rsidR="00113CAB" w:rsidTr="00113CAB">
        <w:trPr>
          <w:trHeight w:val="1080"/>
        </w:trPr>
        <w:tc>
          <w:tcPr>
            <w:tcW w:w="9564" w:type="dxa"/>
          </w:tcPr>
          <w:p w:rsidR="00113CAB" w:rsidRDefault="00113CAB" w:rsidP="00113CAB">
            <w:pPr>
              <w:ind w:left="144"/>
            </w:pPr>
            <w:proofErr w:type="spellStart"/>
            <w:r w:rsidRPr="00512FC9">
              <w:t>tw</w:t>
            </w:r>
            <w:proofErr w:type="spellEnd"/>
            <w:r w:rsidRPr="00512FC9">
              <w:t>:((</w:t>
            </w:r>
            <w:proofErr w:type="spellStart"/>
            <w:r w:rsidRPr="00512FC9">
              <w:t>tw</w:t>
            </w:r>
            <w:proofErr w:type="spellEnd"/>
            <w:r w:rsidRPr="00512FC9">
              <w:t>:(</w:t>
            </w:r>
            <w:proofErr w:type="spellStart"/>
            <w:r w:rsidRPr="00512FC9">
              <w:t>hiv</w:t>
            </w:r>
            <w:proofErr w:type="spellEnd"/>
            <w:r w:rsidRPr="00512FC9">
              <w:t>)) OR (</w:t>
            </w:r>
            <w:proofErr w:type="spellStart"/>
            <w:r w:rsidRPr="00512FC9">
              <w:t>tw</w:t>
            </w:r>
            <w:proofErr w:type="spellEnd"/>
            <w:r w:rsidRPr="00512FC9">
              <w:t>:(</w:t>
            </w:r>
            <w:proofErr w:type="spellStart"/>
            <w:r w:rsidRPr="00512FC9">
              <w:t>hiv</w:t>
            </w:r>
            <w:proofErr w:type="spellEnd"/>
            <w:r w:rsidRPr="00512FC9">
              <w:t xml:space="preserve"> - 1)) OR (</w:t>
            </w:r>
            <w:proofErr w:type="spellStart"/>
            <w:r w:rsidRPr="00512FC9">
              <w:t>tw</w:t>
            </w:r>
            <w:proofErr w:type="spellEnd"/>
            <w:r w:rsidRPr="00512FC9">
              <w:t>:(aids)) OR (</w:t>
            </w:r>
            <w:proofErr w:type="spellStart"/>
            <w:r w:rsidRPr="00512FC9">
              <w:t>tw</w:t>
            </w:r>
            <w:proofErr w:type="spellEnd"/>
            <w:r w:rsidRPr="00512FC9">
              <w:t>:(acquired immunodeficiency syndrome)) AND (</w:t>
            </w:r>
            <w:proofErr w:type="spellStart"/>
            <w:r w:rsidRPr="00512FC9">
              <w:t>tw</w:t>
            </w:r>
            <w:proofErr w:type="spellEnd"/>
            <w:r w:rsidRPr="00512FC9">
              <w:t>:(genital schistosomiasis)) OR (</w:t>
            </w:r>
            <w:proofErr w:type="spellStart"/>
            <w:r w:rsidRPr="00512FC9">
              <w:t>tw</w:t>
            </w:r>
            <w:proofErr w:type="spellEnd"/>
            <w:r w:rsidRPr="00512FC9">
              <w:t>:(schistosomiasis haematobia)) OR (</w:t>
            </w:r>
            <w:proofErr w:type="spellStart"/>
            <w:r w:rsidRPr="00512FC9">
              <w:t>tw</w:t>
            </w:r>
            <w:proofErr w:type="spellEnd"/>
            <w:r w:rsidRPr="00512FC9">
              <w:t>:(schistosoma haematobium)) AND (</w:t>
            </w:r>
            <w:proofErr w:type="spellStart"/>
            <w:r w:rsidRPr="00512FC9">
              <w:t>tw</w:t>
            </w:r>
            <w:proofErr w:type="spellEnd"/>
            <w:r w:rsidRPr="00512FC9">
              <w:t>:(schistosomiasis))) AND (instance:"</w:t>
            </w:r>
            <w:proofErr w:type="spellStart"/>
            <w:r w:rsidRPr="00512FC9">
              <w:t>ghl</w:t>
            </w:r>
            <w:proofErr w:type="spellEnd"/>
            <w:r w:rsidRPr="00512FC9">
              <w:t>")</w:t>
            </w:r>
          </w:p>
        </w:tc>
      </w:tr>
      <w:tr w:rsidR="00113CAB" w:rsidTr="00113CAB">
        <w:trPr>
          <w:trHeight w:val="6697"/>
        </w:trPr>
        <w:tc>
          <w:tcPr>
            <w:tcW w:w="9564" w:type="dxa"/>
          </w:tcPr>
          <w:p w:rsidR="00113CAB" w:rsidRPr="00512FC9" w:rsidRDefault="00113CAB" w:rsidP="00113CAB">
            <w:pPr>
              <w:numPr>
                <w:ilvl w:val="0"/>
                <w:numId w:val="1"/>
              </w:numPr>
              <w:ind w:left="864"/>
            </w:pPr>
            <w:r w:rsidRPr="00512FC9">
              <w:t>Limits</w:t>
            </w:r>
          </w:p>
          <w:p w:rsidR="00113CAB" w:rsidRPr="00512FC9" w:rsidRDefault="00113CAB" w:rsidP="00113CAB">
            <w:pPr>
              <w:numPr>
                <w:ilvl w:val="1"/>
                <w:numId w:val="1"/>
              </w:numPr>
              <w:ind w:left="1584"/>
            </w:pPr>
            <w:r w:rsidRPr="00512FC9">
              <w:t>Humans </w:t>
            </w:r>
            <w:hyperlink r:id="rId7" w:tooltip="Remover cluster: humans" w:history="1">
              <w:r w:rsidRPr="00512FC9">
                <w:rPr>
                  <w:rStyle w:val="Hyperlink"/>
                </w:rPr>
                <w:t>(remover)</w:t>
              </w:r>
            </w:hyperlink>
          </w:p>
          <w:p w:rsidR="00113CAB" w:rsidRPr="00512FC9" w:rsidRDefault="00113CAB" w:rsidP="00113CAB">
            <w:pPr>
              <w:numPr>
                <w:ilvl w:val="1"/>
                <w:numId w:val="1"/>
              </w:numPr>
              <w:ind w:left="1584"/>
            </w:pPr>
            <w:r w:rsidRPr="00512FC9">
              <w:t>Female </w:t>
            </w:r>
            <w:hyperlink r:id="rId8" w:tooltip="Remover cluster: female" w:history="1">
              <w:r w:rsidRPr="00512FC9">
                <w:rPr>
                  <w:rStyle w:val="Hyperlink"/>
                </w:rPr>
                <w:t>(remover)</w:t>
              </w:r>
            </w:hyperlink>
          </w:p>
          <w:p w:rsidR="00113CAB" w:rsidRPr="00512FC9" w:rsidRDefault="00113CAB" w:rsidP="00113CAB">
            <w:pPr>
              <w:numPr>
                <w:ilvl w:val="1"/>
                <w:numId w:val="1"/>
              </w:numPr>
              <w:ind w:left="1584"/>
            </w:pPr>
            <w:r w:rsidRPr="00512FC9">
              <w:t>Adult </w:t>
            </w:r>
            <w:hyperlink r:id="rId9" w:tooltip="Remover cluster: adult" w:history="1">
              <w:r w:rsidRPr="00512FC9">
                <w:rPr>
                  <w:rStyle w:val="Hyperlink"/>
                </w:rPr>
                <w:t>(remover)</w:t>
              </w:r>
            </w:hyperlink>
          </w:p>
          <w:p w:rsidR="00113CAB" w:rsidRPr="00512FC9" w:rsidRDefault="00113CAB" w:rsidP="00113CAB">
            <w:pPr>
              <w:numPr>
                <w:ilvl w:val="1"/>
                <w:numId w:val="1"/>
              </w:numPr>
              <w:ind w:left="1584"/>
            </w:pPr>
            <w:r w:rsidRPr="00512FC9">
              <w:t>Adolescent </w:t>
            </w:r>
            <w:hyperlink r:id="rId10" w:tooltip="Remover cluster: adolescent" w:history="1">
              <w:r w:rsidRPr="00512FC9">
                <w:rPr>
                  <w:rStyle w:val="Hyperlink"/>
                </w:rPr>
                <w:t>(remover)</w:t>
              </w:r>
            </w:hyperlink>
          </w:p>
          <w:p w:rsidR="00113CAB" w:rsidRPr="00512FC9" w:rsidRDefault="00113CAB" w:rsidP="00113CAB">
            <w:pPr>
              <w:numPr>
                <w:ilvl w:val="1"/>
                <w:numId w:val="1"/>
              </w:numPr>
              <w:ind w:left="1584"/>
            </w:pPr>
            <w:proofErr w:type="spellStart"/>
            <w:r w:rsidRPr="00512FC9">
              <w:t>Young_adult</w:t>
            </w:r>
            <w:proofErr w:type="spellEnd"/>
            <w:r w:rsidRPr="00512FC9">
              <w:t> </w:t>
            </w:r>
            <w:hyperlink r:id="rId11" w:tooltip="Remover cluster: young_adult" w:history="1">
              <w:r w:rsidRPr="00512FC9">
                <w:rPr>
                  <w:rStyle w:val="Hyperlink"/>
                </w:rPr>
                <w:t>(remover)</w:t>
              </w:r>
            </w:hyperlink>
          </w:p>
          <w:p w:rsidR="00113CAB" w:rsidRPr="00512FC9" w:rsidRDefault="00113CAB" w:rsidP="00113CAB">
            <w:pPr>
              <w:numPr>
                <w:ilvl w:val="1"/>
                <w:numId w:val="1"/>
              </w:numPr>
              <w:ind w:left="1584"/>
            </w:pPr>
            <w:r w:rsidRPr="00512FC9">
              <w:t>Middle aged </w:t>
            </w:r>
            <w:hyperlink r:id="rId12" w:tooltip="Remover cluster: middle aged" w:history="1">
              <w:r w:rsidRPr="00512FC9">
                <w:rPr>
                  <w:rStyle w:val="Hyperlink"/>
                </w:rPr>
                <w:t>(remover)</w:t>
              </w:r>
            </w:hyperlink>
            <w:bookmarkStart w:id="0" w:name="_GoBack"/>
            <w:bookmarkEnd w:id="0"/>
          </w:p>
          <w:p w:rsidR="00113CAB" w:rsidRPr="00512FC9" w:rsidRDefault="00113CAB" w:rsidP="00113CAB">
            <w:pPr>
              <w:numPr>
                <w:ilvl w:val="1"/>
                <w:numId w:val="1"/>
              </w:numPr>
              <w:ind w:left="1584"/>
            </w:pPr>
            <w:r w:rsidRPr="00512FC9">
              <w:t>Male </w:t>
            </w:r>
            <w:hyperlink r:id="rId13" w:tooltip="Remover cluster: male" w:history="1">
              <w:r w:rsidRPr="00512FC9">
                <w:rPr>
                  <w:rStyle w:val="Hyperlink"/>
                </w:rPr>
                <w:t>(remover)</w:t>
              </w:r>
            </w:hyperlink>
          </w:p>
          <w:p w:rsidR="00113CAB" w:rsidRPr="00512FC9" w:rsidRDefault="00113CAB" w:rsidP="00113CAB">
            <w:pPr>
              <w:numPr>
                <w:ilvl w:val="1"/>
                <w:numId w:val="1"/>
              </w:numPr>
              <w:ind w:left="1584"/>
            </w:pPr>
            <w:r w:rsidRPr="00512FC9">
              <w:t>Child </w:t>
            </w:r>
            <w:hyperlink r:id="rId14" w:tooltip="Remover cluster: child" w:history="1">
              <w:r w:rsidRPr="00512FC9">
                <w:rPr>
                  <w:rStyle w:val="Hyperlink"/>
                </w:rPr>
                <w:t>(remover)</w:t>
              </w:r>
            </w:hyperlink>
          </w:p>
          <w:p w:rsidR="00113CAB" w:rsidRPr="00512FC9" w:rsidRDefault="00113CAB" w:rsidP="00113CAB">
            <w:pPr>
              <w:numPr>
                <w:ilvl w:val="1"/>
                <w:numId w:val="1"/>
              </w:numPr>
              <w:ind w:left="1584"/>
            </w:pPr>
            <w:r w:rsidRPr="00512FC9">
              <w:t>Pregnancy </w:t>
            </w:r>
            <w:hyperlink r:id="rId15" w:tooltip="Remover cluster: pregnancy" w:history="1">
              <w:r w:rsidRPr="00512FC9">
                <w:rPr>
                  <w:rStyle w:val="Hyperlink"/>
                </w:rPr>
                <w:t>(remover)</w:t>
              </w:r>
            </w:hyperlink>
          </w:p>
          <w:p w:rsidR="00113CAB" w:rsidRPr="00512FC9" w:rsidRDefault="00113CAB" w:rsidP="00113CAB">
            <w:pPr>
              <w:numPr>
                <w:ilvl w:val="0"/>
                <w:numId w:val="1"/>
              </w:numPr>
              <w:ind w:left="864"/>
            </w:pPr>
            <w:r w:rsidRPr="00512FC9">
              <w:t>Language</w:t>
            </w:r>
          </w:p>
          <w:p w:rsidR="00113CAB" w:rsidRPr="00512FC9" w:rsidRDefault="00113CAB" w:rsidP="00113CAB">
            <w:pPr>
              <w:numPr>
                <w:ilvl w:val="1"/>
                <w:numId w:val="1"/>
              </w:numPr>
              <w:ind w:left="1584"/>
            </w:pPr>
            <w:r w:rsidRPr="00512FC9">
              <w:t>English </w:t>
            </w:r>
            <w:hyperlink r:id="rId16" w:tooltip="Remover cluster: en" w:history="1">
              <w:r w:rsidRPr="00512FC9">
                <w:rPr>
                  <w:rStyle w:val="Hyperlink"/>
                </w:rPr>
                <w:t>(remover)</w:t>
              </w:r>
            </w:hyperlink>
          </w:p>
          <w:p w:rsidR="00113CAB" w:rsidRPr="00512FC9" w:rsidRDefault="00113CAB" w:rsidP="00113CAB">
            <w:pPr>
              <w:ind w:left="144"/>
            </w:pPr>
          </w:p>
          <w:p w:rsidR="00113CAB" w:rsidRPr="00512FC9" w:rsidRDefault="00EE44AE" w:rsidP="00113CAB">
            <w:pPr>
              <w:ind w:left="144"/>
            </w:pPr>
            <w:hyperlink r:id="rId17" w:history="1">
              <w:r w:rsidR="00113CAB" w:rsidRPr="00512FC9">
                <w:rPr>
                  <w:rStyle w:val="Hyperlink"/>
                </w:rPr>
                <w:t>Home</w:t>
              </w:r>
            </w:hyperlink>
            <w:r w:rsidR="00113CAB" w:rsidRPr="00512FC9">
              <w:t> &gt; </w:t>
            </w:r>
            <w:hyperlink r:id="rId18" w:history="1">
              <w:r w:rsidR="00113CAB" w:rsidRPr="00512FC9">
                <w:rPr>
                  <w:rStyle w:val="Hyperlink"/>
                </w:rPr>
                <w:t>Search</w:t>
              </w:r>
            </w:hyperlink>
            <w:r w:rsidR="00113CAB" w:rsidRPr="00512FC9">
              <w:t> &gt; (</w:t>
            </w:r>
            <w:proofErr w:type="spellStart"/>
            <w:r w:rsidR="00113CAB" w:rsidRPr="00512FC9">
              <w:t>tw</w:t>
            </w:r>
            <w:proofErr w:type="spellEnd"/>
            <w:r w:rsidR="00113CAB" w:rsidRPr="00512FC9">
              <w:t>:(Genital Schistosomiasis)) AND (</w:t>
            </w:r>
            <w:proofErr w:type="spellStart"/>
            <w:r w:rsidR="00113CAB" w:rsidRPr="00512FC9">
              <w:t>tw</w:t>
            </w:r>
            <w:proofErr w:type="spellEnd"/>
            <w:r w:rsidR="00113CAB" w:rsidRPr="00512FC9">
              <w:t>:(HIV )) (41)</w:t>
            </w:r>
          </w:p>
        </w:tc>
      </w:tr>
    </w:tbl>
    <w:p w:rsidR="00113CAB" w:rsidRPr="00DC60D0" w:rsidRDefault="00113CAB" w:rsidP="00113CAB">
      <w:pPr>
        <w:pStyle w:val="Header"/>
      </w:pPr>
    </w:p>
    <w:p w:rsidR="00185BE5" w:rsidRDefault="00EE44AE"/>
    <w:sectPr w:rsidR="00185BE5">
      <w:headerReference w:type="default" r:id="rId1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E44AE" w:rsidRDefault="00EE44AE" w:rsidP="00DC60D0">
      <w:pPr>
        <w:spacing w:after="0" w:line="240" w:lineRule="auto"/>
      </w:pPr>
      <w:r>
        <w:separator/>
      </w:r>
    </w:p>
  </w:endnote>
  <w:endnote w:type="continuationSeparator" w:id="0">
    <w:p w:rsidR="00EE44AE" w:rsidRDefault="00EE44AE" w:rsidP="00DC60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E44AE" w:rsidRDefault="00EE44AE" w:rsidP="00DC60D0">
      <w:pPr>
        <w:spacing w:after="0" w:line="240" w:lineRule="auto"/>
      </w:pPr>
      <w:r>
        <w:separator/>
      </w:r>
    </w:p>
  </w:footnote>
  <w:footnote w:type="continuationSeparator" w:id="0">
    <w:p w:rsidR="00EE44AE" w:rsidRDefault="00EE44AE" w:rsidP="00DC60D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B2734" w:rsidRDefault="000B2734">
    <w:pPr>
      <w:pStyle w:val="Header"/>
    </w:pPr>
    <w:r>
      <w:t>S5</w:t>
    </w:r>
    <w:r>
      <w:t xml:space="preserve"> Appendix:</w:t>
    </w:r>
    <w:r w:rsidRPr="00113CAB">
      <w:t xml:space="preserve"> </w:t>
    </w:r>
    <w:r w:rsidRPr="00DC60D0">
      <w:t>The search strategy</w:t>
    </w:r>
    <w:r>
      <w:t xml:space="preserve"> for Global Index Medicu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0491CB8"/>
    <w:multiLevelType w:val="multilevel"/>
    <w:tmpl w:val="078836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2FC9"/>
    <w:rsid w:val="000B2734"/>
    <w:rsid w:val="00113CAB"/>
    <w:rsid w:val="00453BF4"/>
    <w:rsid w:val="00512FC9"/>
    <w:rsid w:val="005B2638"/>
    <w:rsid w:val="00963DF3"/>
    <w:rsid w:val="00C83102"/>
    <w:rsid w:val="00DC60D0"/>
    <w:rsid w:val="00EE44AE"/>
    <w:rsid w:val="00FB03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CEFDE0"/>
  <w15:chartTrackingRefBased/>
  <w15:docId w15:val="{684D05C7-91B8-40E4-9A8C-29727E1C46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12FC9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DC60D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C60D0"/>
  </w:style>
  <w:style w:type="paragraph" w:styleId="Footer">
    <w:name w:val="footer"/>
    <w:basedOn w:val="Normal"/>
    <w:link w:val="FooterChar"/>
    <w:uiPriority w:val="99"/>
    <w:unhideWhenUsed/>
    <w:rsid w:val="00DC60D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60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javascript:remove_filter('limit_female')" TargetMode="External"/><Relationship Id="rId13" Type="http://schemas.openxmlformats.org/officeDocument/2006/relationships/hyperlink" Target="javascript:remove_filter('limit_male')" TargetMode="External"/><Relationship Id="rId18" Type="http://schemas.openxmlformats.org/officeDocument/2006/relationships/hyperlink" Target="http://search.bvsalud.org/ghl/?lang=en" TargetMode="External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hyperlink" Target="javascript:remove_filter('limit_humans')" TargetMode="External"/><Relationship Id="rId12" Type="http://schemas.openxmlformats.org/officeDocument/2006/relationships/hyperlink" Target="javascript:remove_filter('limit_middle-aged')" TargetMode="External"/><Relationship Id="rId17" Type="http://schemas.openxmlformats.org/officeDocument/2006/relationships/hyperlink" Target="http://www.globalhealthlibrary.net/?lang=en" TargetMode="External"/><Relationship Id="rId2" Type="http://schemas.openxmlformats.org/officeDocument/2006/relationships/styles" Target="styles.xml"/><Relationship Id="rId16" Type="http://schemas.openxmlformats.org/officeDocument/2006/relationships/hyperlink" Target="javascript:remove_filter('la_en')" TargetMode="External"/><Relationship Id="rId20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javascript:remove_filter('limit_young-adult')" TargetMode="External"/><Relationship Id="rId5" Type="http://schemas.openxmlformats.org/officeDocument/2006/relationships/footnotes" Target="footnotes.xml"/><Relationship Id="rId15" Type="http://schemas.openxmlformats.org/officeDocument/2006/relationships/hyperlink" Target="javascript:remove_filter('limit_pregnancy')" TargetMode="External"/><Relationship Id="rId10" Type="http://schemas.openxmlformats.org/officeDocument/2006/relationships/hyperlink" Target="javascript:remove_filter('limit_adolescent')" TargetMode="External"/><Relationship Id="rId19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hyperlink" Target="javascript:remove_filter('limit_adult')" TargetMode="External"/><Relationship Id="rId14" Type="http://schemas.openxmlformats.org/officeDocument/2006/relationships/hyperlink" Target="javascript:remove_filter('limit_child')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25</Words>
  <Characters>1286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doviko Zirimenya</dc:creator>
  <cp:keywords/>
  <dc:description/>
  <cp:lastModifiedBy>Ludoviko Zirimenya</cp:lastModifiedBy>
  <cp:revision>4</cp:revision>
  <dcterms:created xsi:type="dcterms:W3CDTF">2019-03-17T15:15:00Z</dcterms:created>
  <dcterms:modified xsi:type="dcterms:W3CDTF">2020-02-10T11:41:00Z</dcterms:modified>
</cp:coreProperties>
</file>